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center"/>
        <w:rPr/>
      </w:pPr>
      <w:r>
        <w:rPr/>
        <w:t>Additional file 1. Accession numbers of proteins studied in this paper</w:t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bidi/>
          <w:rtlGutter/>
          <w:docGrid w:type="default" w:linePitch="360" w:charSpace="0"/>
        </w:sectPr>
      </w:pPr>
    </w:p>
    <w:tbl>
      <w:tblPr>
        <w:tblW w:w="306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0"/>
        <w:gridCol w:w="1040"/>
      </w:tblGrid>
      <w:tr>
        <w:trPr>
          <w:trHeight w:val="276" w:hRule="atLeast"/>
        </w:trPr>
        <w:tc>
          <w:tcPr>
            <w:tcW w:w="2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Accession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Type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2DFW|A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A3LYI0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A6ZQG7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A6ZRZ0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AAA97584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AAB35308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AAB41279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AAD20091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AAF45704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AAK59503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AAK67489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AAK76468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AAL34180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AAL36349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AAL85108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AAM20327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AAN72149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AAO42831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AAO64157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AAP13413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AAP68295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AAP99840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AAS52463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AAS52597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AAS52864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AAT37572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AAT37573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AAV71142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AAY26389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ABB16978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ABB29467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ABF99830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ABF99831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ABF99832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ABI69957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ABK24665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ABN67640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ABR26138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ABU88101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ABV89657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ACG28322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ACG33320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ACJ76842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ACJ76843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ACJ76844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ACO57636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ACO59959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ACU12847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ACY54022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ADB25060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BAC57372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BAC61752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BAD16114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BAD19328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BAD37282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BAE98703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BAF00483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BAH19748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BAH19880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BAH20315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BAH30374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BAH56939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BAH56965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BAH57083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BAH57103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BAH57166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CAA53245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CAA99218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CAB78154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CAC27336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CAC85227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CAC85228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CAC85244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CAC85245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CAC85246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CAC85247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CAG59236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CAG60523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CAK23824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CAK28282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CAR21772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CAR22217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CAR23670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CAR26236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CAX43089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CAY67806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CAY68231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CAY69181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CAY86201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CAY86225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CAY86961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CBI23137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DAA07486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DAA10695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DAA10719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DAA10810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DAA11432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DAA11888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EAK94936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EAK94942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EAK95553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EAK95554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EAK95556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EAK95689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EAK95690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EAK95694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EAK96980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EAK97040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EAL03099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EAL03264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EAS78439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EAZ63744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EDK46503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EDN62722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EDN63897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EDO16019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EDP28563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EED92441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EEF28243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EEF32937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EEF46831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EEF49474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EEF49499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EEF52662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EER34036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EER34141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EER34142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EER34143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EER34144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EER34145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EEU06466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EEU06904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EEU08365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EEX93723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NP_001031751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NP_001078110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NP_001119079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NP_001149477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NP_001150747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NP_001151151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NP_001151723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NP_009934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NP_010324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NP_010325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NP_013696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NP_014552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NP_014577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NP_014671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NP_015330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NP_067589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NP_172094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NP_172527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NP_172918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NP_174094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NP_176629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NP_177686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NP_178307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NP_179760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NP_187154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NP_187566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NP_187842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NP_191112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NP_192051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NP_194171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NP_195618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NP_196054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NP_197815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NP_198067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NP_198391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NP_200358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NP_446372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NP_524864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NP_563717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NP_564556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NP_565183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NP_567030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NP_567354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NP_799919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NP_849598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NP_849715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NP_850017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NP_973802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NP_973923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O14019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O94505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P13587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P25333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P32179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P36024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P38970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P40917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P46594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P53935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P94063.2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Q01766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Q12180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Q12600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Q38945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Q55034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Q59XQ1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Q5A2K0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Q68KI4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Q84TI7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Q96288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Q9C7A2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Q9LDI3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Q9LKW9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Q9LQZ7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Q9LRR7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Q9SID1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Q9SWE5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Q9SYM2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XP_001385669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XP_001387767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XP_001394660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XP_001523871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XP_001820395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XP_001902589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XP_002265766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XP_002290689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XP_002292914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XP_002419494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XP_002490087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XP_002490512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XP_002491461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XP_002510475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XP_002512971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XP_002512996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XP_002515382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XP_002529471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XP_002534139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XP_002548662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XP_002548663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XP_002548664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XP_002548665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XP_002548666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XP_002552655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XP_002554107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XP_714033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XP_714604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XP_714605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XP_714607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XP_714735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XP_714736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XP_714738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XP_714739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XP_715989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XP_716048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XP_721878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XP_722039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YP_001225121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YP_001227635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YP_003288487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YP_748795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ZP_01258629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ZP_05776413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ZP_05905206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ZP_05943436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A3LPL0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S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A7LIU7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S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B1PRJ8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S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C0LSJ7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S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C6FE28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S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C7SI10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S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CBI26761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S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D0V1M4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S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DAA08195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S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O81223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S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P53260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S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Q2PIT0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S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Q2UMX4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S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Q3YL57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S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Q8W1X2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S</w:t>
            </w:r>
          </w:p>
        </w:tc>
      </w:tr>
      <w:tr>
        <w:trPr>
          <w:trHeight w:val="276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Q9SNC3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;Arial" w:hAnsi="Arial;Arial" w:eastAsia="Times New Roman" w:cs="Arial;Arial"/>
                <w:color w:val="000000"/>
              </w:rPr>
            </w:pPr>
            <w:r>
              <w:rPr>
                <w:rFonts w:eastAsia="Times New Roman" w:cs="Arial;Arial" w:ascii="Arial;Arial" w:hAnsi="Arial;Arial"/>
                <w:color w:val="000000"/>
              </w:rPr>
              <w:t>S</w:t>
            </w:r>
          </w:p>
        </w:tc>
      </w:tr>
    </w:tbl>
    <w:p>
      <w:pPr>
        <w:sectPr>
          <w:type w:val="continuous"/>
          <w:pgSz w:w="11906" w:h="16838"/>
          <w:pgMar w:left="1440" w:right="1440" w:gutter="0" w:header="0" w:top="1440" w:footer="0" w:bottom="1440"/>
          <w:cols w:num="2" w:space="708" w:equalWidth="true" w:sep="false"/>
          <w:formProt w:val="false"/>
          <w:textDirection w:val="lrTb"/>
          <w:bidi/>
          <w:bidi/>
          <w:rtlGutter/>
          <w:docGrid w:type="default" w:linePitch="360" w:charSpace="0"/>
        </w:sectPr>
      </w:pPr>
    </w:p>
    <w:p>
      <w:pPr>
        <w:pStyle w:val="Normal"/>
        <w:bidi w:val="0"/>
        <w:jc w:val="center"/>
        <w:rPr/>
      </w:pPr>
      <w:r>
        <w:rPr/>
      </w:r>
    </w:p>
    <w:p>
      <w:pPr>
        <w:pStyle w:val="Normal"/>
        <w:spacing w:before="0" w:after="200"/>
        <w:jc w:val="left"/>
        <w:rPr/>
      </w:pPr>
      <w:r>
        <w:rPr>
          <w:rtl w:val="true"/>
        </w:rPr>
      </w:r>
    </w:p>
    <w:sectPr>
      <w:type w:val="continuous"/>
      <w:pgSz w:w="11906" w:h="16838"/>
      <w:pgMar w:left="1440" w:right="1440" w:gutter="0" w:header="0" w:top="1440" w:footer="0" w:bottom="1440"/>
      <w:formProt w:val="false"/>
      <w:textDirection w:val="lrTb"/>
      <w:bidi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;Arial"/>
      <w:color w:val="auto"/>
      <w:sz w:val="22"/>
      <w:szCs w:val="22"/>
      <w:lang w:val="en-US" w:bidi="fa-IR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7T14:51:00Z</dcterms:created>
  <dc:creator>Mansour</dc:creator>
  <dc:description/>
  <cp:keywords/>
  <dc:language>en-US</dc:language>
  <cp:lastModifiedBy> </cp:lastModifiedBy>
  <dcterms:modified xsi:type="dcterms:W3CDTF">2011-05-17T14:51:00Z</dcterms:modified>
  <cp:revision>2</cp:revision>
  <dc:subject/>
  <dc:title/>
</cp:coreProperties>
</file>